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7EA" w:rsidRDefault="000D27EA" w:rsidP="000D27E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Mse</w:t>
      </w:r>
      <w:r>
        <w:rPr>
          <w:rFonts w:ascii="Times New Roman" w:hAnsi="Times New Roman"/>
          <w:color w:val="000000"/>
          <w:sz w:val="24"/>
          <w:szCs w:val="24"/>
        </w:rPr>
        <w:t>Mer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equence used: </w:t>
      </w:r>
      <w:r w:rsidRPr="000F3BF3">
        <w:rPr>
          <w:rFonts w:ascii="Times New Roman" w:hAnsi="Times New Roman"/>
          <w:color w:val="000000"/>
          <w:sz w:val="24"/>
          <w:szCs w:val="24"/>
        </w:rPr>
        <w:t>MGSSHHHHHHSQDPMHKLAIIGYGAAGFAAMIKANELGVKPVLIGKGEIGGTCVNVGCVPSKRMLYIAEIYKKAREVTGSEVYPPFSSFQEKDGLVQEMRKTKYEDLLSYYDVELIQGEARFISPHAVKVNGQVIEAEKFVIATGSSPLIPRIPGLDKVGFWTNREALSPDRRIDSLAVIGGRALALEFAQMYSRMKVEVAILQRSPVLIPDWEPEASVEARRIMENDGVAVVTGVNVKEVRKGAGKIVITDKGEVEADEILLATGRKPNVDLGLENAGVRLNERGGIKVDDELRTDNPHIYAAGDVLGGKMLEALAGRQGSIATENALTGSHKRVDENAVPQVIFTQPNLARVGLTEAEARAKEGEVEARVLPMSSVAKAEIINSRLGFVKMVTMNGRIVGVHAVGENVAEMIGEAALAIRFGATVHDLIDTVHMFPTIAESLRLVALAFRSDVSRLSCCV</w:t>
      </w:r>
    </w:p>
    <w:p w:rsidR="008A58A8" w:rsidRDefault="008A58A8"/>
    <w:sectPr w:rsidR="008A58A8" w:rsidSect="008A5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27EA"/>
    <w:rsid w:val="000D27EA"/>
    <w:rsid w:val="008A58A8"/>
    <w:rsid w:val="00CA5ADF"/>
    <w:rsid w:val="00F97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7E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BD8E97210C34F9C8055127374FBC6" ma:contentTypeVersion="7" ma:contentTypeDescription="Create a new document." ma:contentTypeScope="" ma:versionID="e40f5a5a00bfae71bf2c7bd5d4231a0a">
  <xsd:schema xmlns:xsd="http://www.w3.org/2001/XMLSchema" xmlns:p="http://schemas.microsoft.com/office/2006/metadata/properties" xmlns:ns2="9350ef2f-6294-418e-9a90-f02d40bbbd26" targetNamespace="http://schemas.microsoft.com/office/2006/metadata/properties" ma:root="true" ma:fieldsID="5db6e0fd29c93ca319df71b1b83481f2" ns2:_="">
    <xsd:import namespace="9350ef2f-6294-418e-9a90-f02d40bbbd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350ef2f-6294-418e-9a90-f02d40bbbd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350ef2f-6294-418e-9a90-f02d40bbbd26">false</IsDeleted>
    <Checked_x0020_Out_x0020_To xmlns="9350ef2f-6294-418e-9a90-f02d40bbbd26">
      <UserInfo>
        <DisplayName/>
        <AccountId xsi:nil="true"/>
        <AccountType/>
      </UserInfo>
    </Checked_x0020_Out_x0020_To>
    <FileFormat xmlns="9350ef2f-6294-418e-9a90-f02d40bbbd26">DOCX</FileFormat>
    <StageName xmlns="9350ef2f-6294-418e-9a90-f02d40bbbd26">Upload</StageName>
    <DocumentType xmlns="9350ef2f-6294-418e-9a90-f02d40bbbd26">Data Sheet</DocumentType>
    <TitleName xmlns="9350ef2f-6294-418e-9a90-f02d40bbbd26">Data Sheet 1.DOCX</TitleName>
    <DocumentId xmlns="9350ef2f-6294-418e-9a90-f02d40bbbd26">Data Sheet 1.DOCX</DocumentId>
  </documentManagement>
</p:properties>
</file>

<file path=customXml/itemProps1.xml><?xml version="1.0" encoding="utf-8"?>
<ds:datastoreItem xmlns:ds="http://schemas.openxmlformats.org/officeDocument/2006/customXml" ds:itemID="{F83D6EF0-37C4-4585-A73F-3C207E02AE94}"/>
</file>

<file path=customXml/itemProps2.xml><?xml version="1.0" encoding="utf-8"?>
<ds:datastoreItem xmlns:ds="http://schemas.openxmlformats.org/officeDocument/2006/customXml" ds:itemID="{2C741CB3-BCB0-47B7-B793-C6C36F722816}"/>
</file>

<file path=customXml/itemProps3.xml><?xml version="1.0" encoding="utf-8"?>
<ds:datastoreItem xmlns:ds="http://schemas.openxmlformats.org/officeDocument/2006/customXml" ds:itemID="{B842A101-11D1-444A-8398-26DB3FEA63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>Montana State University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.artz</dc:creator>
  <cp:lastModifiedBy>jacob.artz</cp:lastModifiedBy>
  <cp:revision>1</cp:revision>
  <dcterms:created xsi:type="dcterms:W3CDTF">2015-06-01T19:03:00Z</dcterms:created>
  <dcterms:modified xsi:type="dcterms:W3CDTF">2015-06-0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0BD8E97210C34F9C8055127374FBC6</vt:lpwstr>
  </property>
</Properties>
</file>